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80" w:type="dxa"/>
        <w:tblLook w:val="04A0" w:firstRow="1" w:lastRow="0" w:firstColumn="1" w:lastColumn="0" w:noHBand="0" w:noVBand="1"/>
      </w:tblPr>
      <w:tblGrid>
        <w:gridCol w:w="2380"/>
        <w:gridCol w:w="940"/>
        <w:gridCol w:w="1080"/>
        <w:gridCol w:w="1080"/>
      </w:tblGrid>
      <w:tr w:rsidR="00A00038" w:rsidRPr="00A00038" w14:paraId="5F247747" w14:textId="77777777" w:rsidTr="00A00038">
        <w:trPr>
          <w:trHeight w:val="320"/>
        </w:trPr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59510" w14:textId="77777777" w:rsidR="00A00038" w:rsidRPr="00A00038" w:rsidRDefault="00A00038" w:rsidP="00A000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0"/>
            <w:r w:rsidRPr="00A000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ak antibody level time</w:t>
            </w:r>
          </w:p>
        </w:tc>
      </w:tr>
      <w:tr w:rsidR="00A00038" w:rsidRPr="00A00038" w14:paraId="2A29016F" w14:textId="77777777" w:rsidTr="00A00038">
        <w:trPr>
          <w:trHeight w:val="10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00D14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B69A5F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Mean (da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113418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Lower 95% </w:t>
            </w:r>
            <w:proofErr w:type="spellStart"/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208797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Upper 95% </w:t>
            </w:r>
            <w:proofErr w:type="spellStart"/>
            <w:r w:rsidRPr="00A0003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</w:tr>
      <w:tr w:rsidR="00A00038" w:rsidRPr="00A00038" w14:paraId="38E40F43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228B713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F040CC5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96ADC9B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39DD43D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.4</w:t>
            </w:r>
          </w:p>
        </w:tc>
      </w:tr>
      <w:tr w:rsidR="00A00038" w:rsidRPr="00A00038" w14:paraId="649E1172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02A54C9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3035586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1F4B97E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47CD903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.2</w:t>
            </w:r>
          </w:p>
        </w:tc>
      </w:tr>
      <w:tr w:rsidR="00A00038" w:rsidRPr="00A00038" w14:paraId="5D70ED34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F102C97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A8B5F17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FCBE512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C1FDD13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.1</w:t>
            </w:r>
          </w:p>
        </w:tc>
      </w:tr>
      <w:tr w:rsidR="00A00038" w:rsidRPr="00A00038" w14:paraId="5379D80D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48D2C9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CB3C45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D3CEF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B8113A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.1</w:t>
            </w:r>
          </w:p>
        </w:tc>
      </w:tr>
      <w:tr w:rsidR="00A00038" w:rsidRPr="00A00038" w14:paraId="04D67294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625FD7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036AE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294224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DB1C39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.2</w:t>
            </w:r>
          </w:p>
        </w:tc>
      </w:tr>
      <w:tr w:rsidR="00A00038" w:rsidRPr="00A00038" w14:paraId="15860C0A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F65043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71F288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721D3B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D82167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.3</w:t>
            </w:r>
          </w:p>
        </w:tc>
      </w:tr>
      <w:tr w:rsidR="00A00038" w:rsidRPr="00A00038" w14:paraId="2ABE65CE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288A822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Sp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FA70BA6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676BD57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44A8ADF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.4</w:t>
            </w:r>
          </w:p>
        </w:tc>
      </w:tr>
      <w:tr w:rsidR="00A00038" w:rsidRPr="00A00038" w14:paraId="0FC35BE1" w14:textId="77777777" w:rsidTr="00A00038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5544CAD" w14:textId="77777777" w:rsidR="00A00038" w:rsidRPr="00A00038" w:rsidRDefault="00A00038" w:rsidP="00A0003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N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E0E7591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BC12B05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C9C35A8" w14:textId="77777777" w:rsidR="00A00038" w:rsidRPr="00A00038" w:rsidRDefault="00A00038" w:rsidP="00A00038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0003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.1</w:t>
            </w:r>
          </w:p>
        </w:tc>
      </w:tr>
      <w:bookmarkEnd w:id="0"/>
    </w:tbl>
    <w:p w14:paraId="11147D81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38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00038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9D9A0"/>
  <w14:defaultImageDpi w14:val="32767"/>
  <w15:chartTrackingRefBased/>
  <w15:docId w15:val="{84276A34-2848-0C4A-B6B6-C3ED14393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1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43:00Z</dcterms:created>
  <dcterms:modified xsi:type="dcterms:W3CDTF">2020-08-26T20:43:00Z</dcterms:modified>
</cp:coreProperties>
</file>